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060F6" w14:textId="77777777" w:rsidR="00E45109" w:rsidRDefault="00E45109" w:rsidP="00E45109">
      <w:pPr>
        <w:pStyle w:val="Heading2"/>
        <w:spacing w:before="0" w:line="480" w:lineRule="auto"/>
        <w:jc w:val="center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upplementary material</w:t>
      </w:r>
    </w:p>
    <w:tbl>
      <w:tblPr>
        <w:tblW w:w="12450" w:type="dxa"/>
        <w:tblLook w:val="04A0" w:firstRow="1" w:lastRow="0" w:firstColumn="1" w:lastColumn="0" w:noHBand="0" w:noVBand="1"/>
      </w:tblPr>
      <w:tblGrid>
        <w:gridCol w:w="3245"/>
        <w:gridCol w:w="1200"/>
        <w:gridCol w:w="1200"/>
        <w:gridCol w:w="1288"/>
        <w:gridCol w:w="1200"/>
        <w:gridCol w:w="1251"/>
        <w:gridCol w:w="1335"/>
        <w:gridCol w:w="1731"/>
      </w:tblGrid>
      <w:tr w:rsidR="00CC12F6" w:rsidRPr="00BD26EB" w14:paraId="29C132F1" w14:textId="77777777" w:rsidTr="00C27AAE">
        <w:trPr>
          <w:trHeight w:val="300"/>
        </w:trPr>
        <w:tc>
          <w:tcPr>
            <w:tcW w:w="107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E83E6" w14:textId="77777777" w:rsidR="00CC12F6" w:rsidRPr="00285A0E" w:rsidRDefault="00CC12F6" w:rsidP="00C27AAE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4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</w:t>
            </w:r>
            <w:r w:rsidRPr="008114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  <w:r w:rsidRPr="0081148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escriptive statistics of outcomes</w:t>
            </w:r>
            <w:r w:rsidRPr="0081148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6C8C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12F6" w:rsidRPr="00BD26EB" w14:paraId="0D76BE18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C0750" w14:textId="77777777" w:rsidR="00CC12F6" w:rsidRPr="00285A0E" w:rsidRDefault="00CC12F6" w:rsidP="00C27A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1780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grou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A5A696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4BBCE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5BCA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3455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12F6" w:rsidRPr="00BD26EB" w14:paraId="04F40745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762C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45D4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A69F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0236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+EX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A741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3879E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6914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FA18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02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</w:t>
            </w:r>
            <w:r w:rsidRPr="00BD2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EXT</w:t>
            </w:r>
          </w:p>
        </w:tc>
      </w:tr>
      <w:tr w:rsidR="00CC12F6" w:rsidRPr="00BD26EB" w14:paraId="1F5F64AA" w14:textId="77777777" w:rsidTr="00C27AAE">
        <w:trPr>
          <w:trHeight w:val="300"/>
        </w:trPr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8C07" w14:textId="77777777" w:rsidR="00CC12F6" w:rsidRPr="00285A0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heal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3B79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0DE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CF59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57A5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2551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7B6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87BBB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12F6" w:rsidRPr="00BD26EB" w14:paraId="3F4E2211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A59C49" w14:textId="77777777" w:rsidR="00CC12F6" w:rsidRPr="00285A0E" w:rsidRDefault="00CC12F6" w:rsidP="00C27AAE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95DC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FA38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0BAF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A8E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02C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5EF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3047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7</w:t>
            </w:r>
          </w:p>
        </w:tc>
      </w:tr>
      <w:tr w:rsidR="00CC12F6" w:rsidRPr="00BD26EB" w14:paraId="7BE874F3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7DB6CD" w14:textId="77777777" w:rsidR="00CC12F6" w:rsidRPr="00285A0E" w:rsidRDefault="00CC12F6" w:rsidP="00C27AAE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9B0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A6376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692E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DF36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F36F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B9FE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15CF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3</w:t>
            </w:r>
          </w:p>
        </w:tc>
      </w:tr>
      <w:tr w:rsidR="00CC12F6" w:rsidRPr="00BD26EB" w14:paraId="08E7E0C0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B8CFC" w14:textId="77777777" w:rsidR="00CC12F6" w:rsidRPr="00285A0E" w:rsidRDefault="00CC12F6" w:rsidP="00C27AAE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C590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FD48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841D6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29AF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ECE1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221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6103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48</w:t>
            </w:r>
          </w:p>
        </w:tc>
      </w:tr>
      <w:tr w:rsidR="00CC12F6" w:rsidRPr="00BD26EB" w14:paraId="63ECDFB2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A5DB06" w14:textId="77777777" w:rsidR="00CC12F6" w:rsidRPr="00285A0E" w:rsidRDefault="00CC12F6" w:rsidP="00C27AAE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54A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BDACA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4EAD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80DC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5575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4B2D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CF2D5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0</w:t>
            </w:r>
          </w:p>
        </w:tc>
      </w:tr>
      <w:tr w:rsidR="00CC12F6" w:rsidRPr="00BD26EB" w14:paraId="3EA90669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4E957F" w14:textId="77777777" w:rsidR="00CC12F6" w:rsidRPr="00285A0E" w:rsidRDefault="00CC12F6" w:rsidP="00C27AAE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9D6D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3EEAA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7D38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130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3CE8A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3E6D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C19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CC12F6" w:rsidRPr="00BD26EB" w14:paraId="4EC287D1" w14:textId="77777777" w:rsidTr="00C27AAE">
        <w:trPr>
          <w:trHeight w:val="30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67B41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07A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2C90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8444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02D2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6D4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D4DA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7F79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12F6" w:rsidRPr="00BD26EB" w14:paraId="2DFDA5B7" w14:textId="77777777" w:rsidTr="00C27AAE">
        <w:trPr>
          <w:trHeight w:val="315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3199" w14:textId="77777777" w:rsidR="00CC12F6" w:rsidRPr="00BD26EB" w:rsidRDefault="00CC12F6" w:rsidP="00C27AAE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877CD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8B64F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CF70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0D442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8FEA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D6BA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68BCA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2</w:t>
            </w:r>
          </w:p>
        </w:tc>
      </w:tr>
      <w:tr w:rsidR="00CC12F6" w:rsidRPr="00BD26EB" w14:paraId="14B6BB27" w14:textId="77777777" w:rsidTr="00C27AAE">
        <w:trPr>
          <w:trHeight w:val="315"/>
        </w:trPr>
        <w:tc>
          <w:tcPr>
            <w:tcW w:w="324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3571" w14:textId="77777777" w:rsidR="00CC12F6" w:rsidRPr="00BD26EB" w:rsidRDefault="00CC12F6" w:rsidP="00C27AAE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39B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82F11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26B15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2B82D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0955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730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01C3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6</w:t>
            </w:r>
          </w:p>
        </w:tc>
      </w:tr>
      <w:tr w:rsidR="00CC12F6" w:rsidRPr="00BD26EB" w14:paraId="27543F11" w14:textId="77777777" w:rsidTr="00C27AAE">
        <w:trPr>
          <w:trHeight w:val="315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8CDA" w14:textId="77777777" w:rsidR="00CC12F6" w:rsidRPr="00BD26EB" w:rsidRDefault="00CC12F6" w:rsidP="00C27AAE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65E2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2CDC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DAA1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3411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2E06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677E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4C4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7</w:t>
            </w:r>
          </w:p>
        </w:tc>
      </w:tr>
      <w:tr w:rsidR="00CC12F6" w:rsidRPr="00BD26EB" w14:paraId="3BA58166" w14:textId="77777777" w:rsidTr="00C27AAE">
        <w:trPr>
          <w:trHeight w:val="330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0446C4" w14:textId="77777777" w:rsidR="00CC12F6" w:rsidRPr="00BD26EB" w:rsidRDefault="00CC12F6" w:rsidP="00C27AA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BCB0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7E49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5F07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782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ECCD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9214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E9275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4</w:t>
            </w:r>
          </w:p>
        </w:tc>
      </w:tr>
      <w:tr w:rsidR="00CC12F6" w:rsidRPr="00BD26EB" w14:paraId="6443ED3C" w14:textId="77777777" w:rsidTr="00C27AAE">
        <w:trPr>
          <w:trHeight w:val="315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F94D" w14:textId="77777777" w:rsidR="00CC12F6" w:rsidRPr="00BD26EB" w:rsidRDefault="00CC12F6" w:rsidP="00C27AAE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5D13E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9224C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5913B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5330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1083D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60804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E64F6" w14:textId="77777777" w:rsidR="00CC12F6" w:rsidRPr="000B5E3E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E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</w:tr>
      <w:tr w:rsidR="00CC12F6" w:rsidRPr="00BD26EB" w14:paraId="3935278A" w14:textId="77777777" w:rsidTr="00C27AAE">
        <w:trPr>
          <w:trHeight w:val="315"/>
        </w:trPr>
        <w:tc>
          <w:tcPr>
            <w:tcW w:w="324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0F5A9" w14:textId="77777777" w:rsidR="00CC12F6" w:rsidRPr="00BD26EB" w:rsidRDefault="00CC12F6" w:rsidP="00C27AAE">
            <w:pPr>
              <w:spacing w:after="0" w:line="240" w:lineRule="auto"/>
              <w:ind w:firstLineChars="15" w:firstLine="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admi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 (in day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D063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 (0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48A88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 (0.7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3445E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6 (0.4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B67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 (0.2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F2C9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 (3.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024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 (1.6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4D8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(1.75)</w:t>
            </w:r>
          </w:p>
        </w:tc>
      </w:tr>
      <w:tr w:rsidR="00CC12F6" w:rsidRPr="00BD26EB" w14:paraId="65391A7C" w14:textId="77777777" w:rsidTr="00C27AAE">
        <w:trPr>
          <w:trHeight w:val="315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AA2A4" w14:textId="77777777" w:rsidR="00CC12F6" w:rsidRPr="00BD26EB" w:rsidRDefault="00CC12F6" w:rsidP="00C27AAE">
            <w:pPr>
              <w:spacing w:after="0" w:line="240" w:lineRule="auto"/>
              <w:ind w:firstLineChars="15" w:firstLine="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health care visi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E3F5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 (2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0338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 (6.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F2B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 (6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62CA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 (3.3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CE3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 (6.8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C6D2B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 (6.6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4E103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 (8.74)</w:t>
            </w:r>
          </w:p>
        </w:tc>
      </w:tr>
      <w:tr w:rsidR="00CC12F6" w:rsidRPr="00BD26EB" w14:paraId="4EA912E5" w14:textId="77777777" w:rsidTr="00C27AAE">
        <w:trPr>
          <w:trHeight w:val="315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048D" w14:textId="77777777" w:rsidR="00CC12F6" w:rsidRPr="00BD26EB" w:rsidRDefault="00CC12F6" w:rsidP="00C27AAE">
            <w:pPr>
              <w:spacing w:after="0" w:line="240" w:lineRule="auto"/>
              <w:ind w:firstLineChars="15" w:firstLine="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ool Counselling servi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D7894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 (1.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79A10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 (2.2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E188C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 (3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0B0AA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 (2.1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642B2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3.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997CF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 (2.1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19E76" w14:textId="77777777" w:rsidR="00CC12F6" w:rsidRPr="00BD26EB" w:rsidRDefault="00CC12F6" w:rsidP="00C27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 (4.79)</w:t>
            </w:r>
          </w:p>
        </w:tc>
      </w:tr>
    </w:tbl>
    <w:p w14:paraId="4746C91C" w14:textId="77777777" w:rsidR="00CC12F6" w:rsidRDefault="00CC12F6" w:rsidP="00CC12F6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8114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AA5769">
        <w:rPr>
          <w:rFonts w:ascii="Times New Roman" w:hAnsi="Times New Roman" w:cs="Times New Roman"/>
          <w:sz w:val="20"/>
          <w:szCs w:val="20"/>
        </w:rPr>
        <w:t>Percentage of participants is displayed by study groups</w:t>
      </w:r>
      <w:r>
        <w:rPr>
          <w:rFonts w:ascii="Times New Roman" w:hAnsi="Times New Roman" w:cs="Times New Roman"/>
          <w:sz w:val="20"/>
          <w:szCs w:val="20"/>
        </w:rPr>
        <w:t xml:space="preserve"> are provided for the categories of the physical health and mental health outcomes. Means and standard deviations (between brackets) are displayed for the remaining outcomes</w:t>
      </w:r>
      <w:r w:rsidRPr="00AA5769">
        <w:rPr>
          <w:rFonts w:ascii="Times New Roman" w:hAnsi="Times New Roman" w:cs="Times New Roman"/>
          <w:sz w:val="20"/>
          <w:szCs w:val="20"/>
        </w:rPr>
        <w:t>.</w:t>
      </w:r>
      <w:r w:rsidRPr="00AA576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019E22EC" w14:textId="77777777" w:rsidR="00CC12F6" w:rsidRDefault="00CC12F6" w:rsidP="00CC12F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CC12F6" w:rsidSect="00285A0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G = Control group. </w:t>
      </w:r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MDD = Depression group. MDD+EXT = Depression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 ANX = Anxiety group. ANX+EXT = Anxiety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 ANX+MDD = Comorbid depression and anxiety group. ANX+MDD+EXT = Comorbid depression and anxiety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</w:t>
      </w:r>
    </w:p>
    <w:p w14:paraId="39248380" w14:textId="77777777" w:rsidR="00811482" w:rsidRPr="00811482" w:rsidRDefault="00811482" w:rsidP="00811482">
      <w:pPr>
        <w:rPr>
          <w:lang w:val="en-US"/>
        </w:rPr>
      </w:pPr>
      <w:bookmarkStart w:id="0" w:name="_GoBack"/>
      <w:bookmarkEnd w:id="0"/>
    </w:p>
    <w:p w14:paraId="48D59FF0" w14:textId="497FAAAB" w:rsidR="0057085B" w:rsidRPr="00811482" w:rsidRDefault="0057085B" w:rsidP="0057085B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t>Table S</w:t>
      </w:r>
      <w:r w:rsidR="00CC12F6">
        <w:rPr>
          <w:rFonts w:ascii="Times New Roman" w:hAnsi="Times New Roman"/>
          <w:i/>
          <w:sz w:val="20"/>
          <w:szCs w:val="20"/>
          <w:lang w:val="en-US"/>
        </w:rPr>
        <w:t>2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Attrition analysis statistics</w:t>
      </w:r>
      <w:r w:rsidR="002A564C" w:rsidRPr="0081148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27D55" w:rsidRPr="00811482">
        <w:rPr>
          <w:rFonts w:ascii="Times New Roman" w:hAnsi="Times New Roman"/>
          <w:sz w:val="20"/>
          <w:szCs w:val="20"/>
          <w:lang w:val="en-US"/>
        </w:rPr>
        <w:t xml:space="preserve">on the study </w:t>
      </w:r>
      <w:r w:rsidR="002A564C" w:rsidRPr="00811482">
        <w:rPr>
          <w:rFonts w:ascii="Times New Roman" w:hAnsi="Times New Roman"/>
          <w:sz w:val="20"/>
          <w:szCs w:val="20"/>
          <w:lang w:val="en-US"/>
        </w:rPr>
        <w:t>sample</w:t>
      </w:r>
      <w:r w:rsidRPr="00811482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7168" w:type="dxa"/>
        <w:tblLook w:val="04A0" w:firstRow="1" w:lastRow="0" w:firstColumn="1" w:lastColumn="0" w:noHBand="0" w:noVBand="1"/>
      </w:tblPr>
      <w:tblGrid>
        <w:gridCol w:w="4269"/>
        <w:gridCol w:w="1543"/>
        <w:gridCol w:w="1356"/>
      </w:tblGrid>
      <w:tr w:rsidR="002A564C" w:rsidRPr="00811482" w14:paraId="7D3E20AC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9D3E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324F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ast tes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D1EC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fect size</w:t>
            </w:r>
          </w:p>
        </w:tc>
      </w:tr>
      <w:tr w:rsidR="002A564C" w:rsidRPr="00811482" w14:paraId="0888644F" w14:textId="77777777" w:rsidTr="002A564C">
        <w:trPr>
          <w:trHeight w:val="300"/>
        </w:trPr>
        <w:tc>
          <w:tcPr>
            <w:tcW w:w="4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3CC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920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FAB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A564C" w:rsidRPr="00811482" w14:paraId="28647F91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E5D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group</w:t>
            </w: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14F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3.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F059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A564C" w:rsidRPr="00811482" w14:paraId="1851A6A3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39F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B5A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534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A564C" w:rsidRPr="00811482" w14:paraId="3FC7D73C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E47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313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2C1B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A564C" w:rsidRPr="00811482" w14:paraId="1CBE20AD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0F3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diseas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769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7CF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A564C" w:rsidRPr="00811482" w14:paraId="14357DBE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378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nts' educ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C66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472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A564C" w:rsidRPr="00811482" w14:paraId="5B09EE6F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409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 incom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815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AD2B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A564C" w:rsidRPr="00811482" w14:paraId="3708FBFD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1C9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icity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105B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3FB6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A564C" w:rsidRPr="00811482" w14:paraId="17920E67" w14:textId="77777777" w:rsidTr="002A564C">
        <w:trPr>
          <w:trHeight w:val="300"/>
        </w:trPr>
        <w:tc>
          <w:tcPr>
            <w:tcW w:w="4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EEB3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logical parents living with adolescen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4868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F8F88" w14:textId="77777777" w:rsidR="002A564C" w:rsidRPr="00811482" w:rsidRDefault="002A564C" w:rsidP="002A56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</w:tbl>
    <w:p w14:paraId="593F4F85" w14:textId="77777777" w:rsidR="002A564C" w:rsidRPr="00811482" w:rsidRDefault="0057085B" w:rsidP="0057085B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t>Note.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 These statistics reflect the results of comparing the whole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clinical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sample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="00723315" w:rsidRPr="00811482">
        <w:rPr>
          <w:rFonts w:ascii="Times New Roman" w:hAnsi="Times New Roman"/>
          <w:sz w:val="20"/>
          <w:szCs w:val="20"/>
          <w:lang w:val="en-US"/>
        </w:rPr>
        <w:t>generalised</w:t>
      </w:r>
      <w:proofErr w:type="spellEnd"/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 linear model sample; </w:t>
      </w:r>
      <w:r w:rsidR="00723315"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= 1781) </w:t>
      </w:r>
      <w:r w:rsidRPr="00811482">
        <w:rPr>
          <w:rFonts w:ascii="Times New Roman" w:hAnsi="Times New Roman"/>
          <w:sz w:val="20"/>
          <w:szCs w:val="20"/>
          <w:lang w:val="en-US"/>
        </w:rPr>
        <w:t>and the sample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 in symptom network analyses (</w:t>
      </w:r>
      <w:r w:rsidR="00723315"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= 1173</w:t>
      </w:r>
      <w:r w:rsidR="002A564C" w:rsidRPr="00811482">
        <w:rPr>
          <w:rFonts w:ascii="Times New Roman" w:hAnsi="Times New Roman"/>
          <w:sz w:val="20"/>
          <w:szCs w:val="20"/>
          <w:lang w:val="en-US"/>
        </w:rPr>
        <w:t>).</w:t>
      </w:r>
    </w:p>
    <w:p w14:paraId="6CDA93CE" w14:textId="77777777" w:rsidR="0057085B" w:rsidRPr="00811482" w:rsidRDefault="0057085B" w:rsidP="0057085B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sz w:val="20"/>
          <w:szCs w:val="20"/>
          <w:lang w:val="en-US"/>
        </w:rPr>
        <w:t xml:space="preserve">Contrast tests consisted of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t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-based tests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continuous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factors and </w:t>
      </w:r>
      <w:r w:rsidRPr="00811482">
        <w:rPr>
          <w:rFonts w:ascii="Times New Roman" w:hAnsi="Times New Roman"/>
          <w:sz w:val="20"/>
          <w:szCs w:val="20"/>
          <w:lang w:val="en-US"/>
        </w:rPr>
        <w:sym w:font="Symbol" w:char="F063"/>
      </w:r>
      <w:r w:rsidRPr="00811482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 xml:space="preserve"> tests for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non-continuous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ones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. Effect size estimates were Cohen’s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d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 (continuous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factors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) and Cramer’s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V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 (for non-continuous </w:t>
      </w:r>
      <w:r w:rsidR="00723315" w:rsidRPr="00811482">
        <w:rPr>
          <w:rFonts w:ascii="Times New Roman" w:hAnsi="Times New Roman"/>
          <w:sz w:val="20"/>
          <w:szCs w:val="20"/>
          <w:lang w:val="en-US"/>
        </w:rPr>
        <w:t>factors</w:t>
      </w:r>
      <w:r w:rsidRPr="00811482">
        <w:rPr>
          <w:rFonts w:ascii="Times New Roman" w:hAnsi="Times New Roman"/>
          <w:sz w:val="20"/>
          <w:szCs w:val="20"/>
          <w:lang w:val="en-US"/>
        </w:rPr>
        <w:t>) statistics.</w:t>
      </w:r>
    </w:p>
    <w:p w14:paraId="186534A8" w14:textId="77777777" w:rsidR="002A564C" w:rsidRPr="00811482" w:rsidRDefault="002A564C" w:rsidP="002A564C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 Sample size by study group in the symptom network analyses: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MDD group = 232,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MDD+EXT group = 172,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ANX group = 290,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ANX+EXT group = 204,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 xml:space="preserve">ANX+MDD group = 139, 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 xml:space="preserve">n </w:t>
      </w:r>
      <w:r w:rsidRPr="00811482">
        <w:rPr>
          <w:rFonts w:ascii="Times New Roman" w:hAnsi="Times New Roman"/>
          <w:sz w:val="20"/>
          <w:szCs w:val="20"/>
          <w:lang w:val="en-US"/>
        </w:rPr>
        <w:t>ANX+MDD+EXT group = 136.</w:t>
      </w:r>
    </w:p>
    <w:p w14:paraId="7DA1DD61" w14:textId="77777777" w:rsidR="002A564C" w:rsidRPr="00811482" w:rsidRDefault="002A564C" w:rsidP="0057085B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45B6D5F6" w14:textId="77777777" w:rsidR="0057085B" w:rsidRPr="00811482" w:rsidRDefault="0057085B">
      <w:pPr>
        <w:rPr>
          <w:rFonts w:ascii="Times New Roman" w:eastAsiaTheme="majorEastAsia" w:hAnsi="Times New Roman" w:cs="Times New Roman"/>
          <w:i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14:paraId="07D088E3" w14:textId="77777777" w:rsidR="006635A1" w:rsidRDefault="006635A1" w:rsidP="004B4B99">
      <w:pPr>
        <w:spacing w:after="0" w:line="360" w:lineRule="auto"/>
        <w:rPr>
          <w:rFonts w:ascii="Times New Roman" w:hAnsi="Times New Roman"/>
          <w:i/>
          <w:sz w:val="20"/>
          <w:szCs w:val="20"/>
          <w:lang w:val="en-US"/>
        </w:rPr>
        <w:sectPr w:rsidR="006635A1" w:rsidSect="0057085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23B24CC" w14:textId="071000A0" w:rsidR="004B4B99" w:rsidRDefault="004B4B99" w:rsidP="004B4B99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 w:rsidR="006635A1">
        <w:rPr>
          <w:rFonts w:ascii="Times New Roman" w:hAnsi="Times New Roman"/>
          <w:i/>
          <w:sz w:val="20"/>
          <w:szCs w:val="20"/>
          <w:lang w:val="en-US"/>
        </w:rPr>
        <w:t>A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6635A1">
        <w:rPr>
          <w:rFonts w:ascii="Times New Roman" w:hAnsi="Times New Roman"/>
          <w:sz w:val="20"/>
          <w:szCs w:val="20"/>
          <w:lang w:val="en-US"/>
        </w:rPr>
        <w:t>Tetrachoric correlation matrix between symptoms in the major depression disorder 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635A1" w:rsidRPr="006635A1" w14:paraId="006A9AD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3821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1C0F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5523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023E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E54E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BB8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B078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D2C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4BF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2BDF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F47C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2B32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0C38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9E7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E96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1C9E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6635A1" w:rsidRPr="006635A1" w14:paraId="42F85D1D" w14:textId="77777777" w:rsidTr="006635A1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561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9E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B38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F9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6FD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6C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A25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780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0E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692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17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A39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D49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28F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D84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3DB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AF2CFA3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ED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FAD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56E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BFF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B9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21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78D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D62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48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4C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F01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1B1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29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4C3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36C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EE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C4E2A20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712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2C2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7EE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45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79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020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4A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DAC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ACE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2B1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B1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91A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1C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88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B29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BDC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2ED3916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D54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11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A0E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97C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78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F3B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8DB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6D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233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6A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0D0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880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266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026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F4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6B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6FA59068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49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247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85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6B5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36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B98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9F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80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062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F5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93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66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F0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16A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3F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A4A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E7A8A7E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E6E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44B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024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C5D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DE2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C97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CC6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646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A1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ED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471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97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4D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2A6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D9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46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65DD7CBD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F3F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3B2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B9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941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AF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0D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BE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B9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CAA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4DE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335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7E3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20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193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70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EB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9E3542E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3D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8F1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5DB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44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D30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8EF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17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988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22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D4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4DC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3A0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33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38D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538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9B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534A6EF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2BD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F4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91B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C2E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760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ECE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A9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7A4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9A6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675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7EB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69C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AF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967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E15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E60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5B06A72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F4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7A3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B7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02A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A2F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EA3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303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B23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25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F47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C0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EDE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9FF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93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029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B3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9799776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734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5A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EC7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74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137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5EA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9B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99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2F4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AFD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EC8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CE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BE7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B5F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C3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F8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6672B5FC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58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5B6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A90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88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DD3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C45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7E3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EA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FC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E5F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839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989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7C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6C5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5C6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DAB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3A9631F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69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FB4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7C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E8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A8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27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45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639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1F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9E8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595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3BB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934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D7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A9E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9A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18AB23F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4C626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7972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DB00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774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7EDE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DA6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048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D3C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60E5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25E5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9F8E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DE8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3B78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53E0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8F6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AA93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35A1" w:rsidRPr="006635A1" w14:paraId="4057B3C3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4D9C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283C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71C4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48A3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813B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906F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CB6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8E4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8C66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F8F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951D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4C62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35A8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3DC8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F324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9B4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0D3640C5" w14:textId="77777777" w:rsidR="006635A1" w:rsidRDefault="006635A1" w:rsidP="004B4B99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2A8F2366" w14:textId="77777777" w:rsidR="006635A1" w:rsidRPr="00330072" w:rsidRDefault="006635A1" w:rsidP="006635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 person. so1 = Shy/afraid/uncomfortable meeting new people. so2 = Shy/afraid/uncomfortable talking to authority. so3 = Shy/afraid/uncomfortable speaking in class.</w:t>
      </w:r>
    </w:p>
    <w:p w14:paraId="6AD8CAFC" w14:textId="504DC73C" w:rsidR="006635A1" w:rsidRDefault="006635A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8726295" w14:textId="79F2EC3E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>
        <w:rPr>
          <w:rFonts w:ascii="Times New Roman" w:hAnsi="Times New Roman"/>
          <w:i/>
          <w:sz w:val="20"/>
          <w:szCs w:val="20"/>
          <w:lang w:val="en-US"/>
        </w:rPr>
        <w:t>B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Tetrachoric correlation matrix between symptoms in the major depression disorder with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externalising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disorder 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635A1" w:rsidRPr="006635A1" w14:paraId="22A345C3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DA6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0889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42B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CD4F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440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E32C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98A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66B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934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C8F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C48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3CF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B432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B390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6CA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FD8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6635A1" w:rsidRPr="006635A1" w14:paraId="7418B572" w14:textId="77777777" w:rsidTr="006635A1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0EF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3F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DCD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25D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F3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AD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B88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BB1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07F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97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E3C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92C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A06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6D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B3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7F7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E532807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BF9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C4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B8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8E4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3B4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C1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A57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D7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A1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B6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93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928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2EF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E03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8F5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F64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B673719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7D8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1D2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1FB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3C7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CB3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E8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0F0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EBE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33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C2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D24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979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D66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C12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DFC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346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924BF7C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C3C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63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FD0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84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3B9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E67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62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45F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DE8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DE4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BE8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64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2AB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395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CB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26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463066C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E0B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E99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B5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1F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E14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8F0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E46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2D1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3EC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F7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1E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C54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ECF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627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86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E4D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32BEDCB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14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40E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F5F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59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C3D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EF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52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836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29E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C2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A1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B7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AE6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4A7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79E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F9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2BE04CD7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524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2E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F4B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F1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CAE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AC2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27E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D8C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40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CC7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BB7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38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DA5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93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ADC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C4F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C1AF776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99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520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73D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D9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2C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19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FA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0B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650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19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15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447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9BF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390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93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04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C81DACE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42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C9F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60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F3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23D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0D1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61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00F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D7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4C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31C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C3E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77D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2D0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4E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CFD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B9AB94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C70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7E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A3E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983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E13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3BE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9C0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D9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4A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FB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731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F40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6CA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769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573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1F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6D5E6892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27C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98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EB2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F5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0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AB9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B5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E9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898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D5A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D23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49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B64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D6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C8D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F6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8DF1CA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944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A57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430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AAE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2D3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D4F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07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AF0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43D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58D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D9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AE6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FCB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79E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A4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86B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E6B024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5FF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D8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23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0C0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03E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27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ECF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18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070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9C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C93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A3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8D4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A2D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329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F49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2F2F3AC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23B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F446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45CE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ABF7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8D2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63CB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40F7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A26A7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AA14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A29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C299D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940BD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72F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E11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70A9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E82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35A1" w:rsidRPr="006635A1" w14:paraId="117B714F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F16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CB8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8215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3001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80A4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F83B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DAE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59A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7F8B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E24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6CAE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1DDA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00C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5DE1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6D2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6377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48EBA91B" w14:textId="77777777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13C35F8E" w14:textId="77777777" w:rsidR="006635A1" w:rsidRPr="00330072" w:rsidRDefault="006635A1" w:rsidP="006635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 person. so1 = Shy/afraid/uncomfortable meeting new people. so2 = Shy/afraid/uncomfortable talking to authority. so3 = Shy/afraid/uncomfortable speaking in class.</w:t>
      </w:r>
    </w:p>
    <w:p w14:paraId="0FA0DCBC" w14:textId="77777777" w:rsidR="006635A1" w:rsidRDefault="006635A1" w:rsidP="004B4B9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7C111437" w14:textId="2940D1B2" w:rsidR="006635A1" w:rsidRDefault="006635A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E9A66B2" w14:textId="3F974972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>
        <w:rPr>
          <w:rFonts w:ascii="Times New Roman" w:hAnsi="Times New Roman"/>
          <w:i/>
          <w:sz w:val="20"/>
          <w:szCs w:val="20"/>
          <w:lang w:val="en-US"/>
        </w:rPr>
        <w:t>C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Tetrachoric correlation matrix between symptoms in the anxiety disorder 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635A1" w:rsidRPr="006635A1" w14:paraId="3EDEC59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5112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F09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DB1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CAD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674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CC4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C999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DCEE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7A75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CC27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D896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E02E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2056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5FD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2F91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A0C1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6635A1" w:rsidRPr="006635A1" w14:paraId="5EE22131" w14:textId="77777777" w:rsidTr="006635A1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25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AB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641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9D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4EE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4E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3F8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2C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35D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9E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B69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8BD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72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19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E90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8E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909B437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46D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917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DA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76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1A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FDC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07F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7EA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74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774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C2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99B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159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4C1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13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869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B47342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55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1B0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70A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9F1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FD9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413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30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F7E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20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53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BF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1D9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906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BC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47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360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788BED9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DFC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D6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B84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164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4D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D7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F1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57A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247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D22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DA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298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DF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D2D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58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24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CBE31A0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388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D8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F2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0B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2E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885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821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A7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7D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28C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D08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E04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971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7B3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F0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30D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5AE2F3F6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7D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D31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FC0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C79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383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038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3E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A94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FA5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438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B2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6E1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D7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626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2E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853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7431865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01C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02B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20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A4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8CA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C39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F2D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CF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720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43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8E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2E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33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069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4BB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46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D064E26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AB5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06F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D3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594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39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6B6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67F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49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7F4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AC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FD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102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8A5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902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68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A10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F13F058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D6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7B5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8E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1E6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EC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21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4A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A91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BC8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A94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0C9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103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1F3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2F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4D7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23E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DE9C714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25E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05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34C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BB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EF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129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110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3D0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E6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148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91E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3C5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6F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AE9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E6E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6A9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6308DDC4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0D0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994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6EB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89B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680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00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E94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FDC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322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D5D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550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D9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670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BE1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AC9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77A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4115B50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867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4A0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2E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D9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897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D8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F46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17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CB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7C1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95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3D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4E7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1A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895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35A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D86B364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AC4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240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84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452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0A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B0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E32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2C8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436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0E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96C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A14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58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6F3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8C0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32A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2D2F42F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D0B6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B1C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129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5728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83E7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18B1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31B0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65C7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6FDC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E38BD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9C12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3D88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C660F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317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2BA0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4F53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35A1" w:rsidRPr="006635A1" w14:paraId="17AAF21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9331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88FC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1A50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409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B407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3DBE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9321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3AD7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38E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A877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AD0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5A9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C642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A75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3A62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9039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61C48CC4" w14:textId="7457D209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35336776" w14:textId="77777777" w:rsidR="006635A1" w:rsidRDefault="006635A1" w:rsidP="006635A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6B95263" w14:textId="1014EE51" w:rsidR="006635A1" w:rsidRDefault="006635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71BEDC" w14:textId="08EEB976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>
        <w:rPr>
          <w:rFonts w:ascii="Times New Roman" w:hAnsi="Times New Roman"/>
          <w:i/>
          <w:sz w:val="20"/>
          <w:szCs w:val="20"/>
          <w:lang w:val="en-US"/>
        </w:rPr>
        <w:t>D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Tetrachoric correlation matrix between symptoms in the anxiety disorder and comorbid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externalising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disorder 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635A1" w:rsidRPr="006635A1" w14:paraId="58561CD3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2D25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B706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3E66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9CB3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6BF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3B6C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85A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852A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8D8C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0C53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A01E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6F21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28F5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294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51DE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895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6635A1" w:rsidRPr="006635A1" w14:paraId="16ABF353" w14:textId="77777777" w:rsidTr="006635A1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B3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6DD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A02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EA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DE9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852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172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4C8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43C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5C1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07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D88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8FB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C6E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9C1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BD7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57D119F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703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0A7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281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97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3BD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82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4D4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18A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9E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93A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73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32B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CCB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0C0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4A7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D2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5D91BA1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719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E1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E8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102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10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9C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083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62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DCF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92C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502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EF0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2A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F2B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DF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1D1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083082BC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B74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AC5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F42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49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B85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0B7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CB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A69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8D6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B2D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55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7B4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6F6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414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BEA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CF6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1672627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1C9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CDB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AF2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542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FB5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27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D25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799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768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8BA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B21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816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577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E89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AE7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DB4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906695E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82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BA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5B0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01E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B2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08F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6D3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3C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C96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C8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78D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F27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FD6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0C0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E1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A8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4E05EEB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269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81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04D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EC3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EF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9A6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C8F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8A0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C23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E2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5DA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83F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6C9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FE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A0B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D81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B93E139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58C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AA6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F32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446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514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A7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D4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9C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49A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650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A6F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415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CC1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EAC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30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D9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0709378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0DB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0BC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A2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3D9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15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A8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9E4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34B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C3A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4EA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A30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E96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4A2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4D2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568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0C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3B85899A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3F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9B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40F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B96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2EB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EB1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85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106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2A9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CC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A86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A8B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D1E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0E5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ED4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F74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7CEE0E40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9EB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3D5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76F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CB2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ACE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0A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A47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D7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3B0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E96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3CA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E461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025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26F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5C8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603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48AB23B3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A46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3C9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13EC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2A1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6B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C8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EB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F8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76B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0C6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12A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43B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A2A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616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5EE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217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18B6638D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6B9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1FFF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76E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E3D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CFF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5CE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78D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73B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58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2D0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CA8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541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C9C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D13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7FA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C3C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5A1" w:rsidRPr="006635A1" w14:paraId="52FC353F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5E78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5ED3B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D18D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F49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CBEBB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DF402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6D60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CDBA9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AEEF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2F677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0BD8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3F5E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E780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FE38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A8D8A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D8A36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635A1" w:rsidRPr="006635A1" w14:paraId="5EDA12C5" w14:textId="77777777" w:rsidTr="006635A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3A6D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4C16E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D50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FAFA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1C320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78455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C8553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38FD4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1873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D229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5045A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4B029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6E8F7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41DED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CF0E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2A5A8" w14:textId="77777777" w:rsidR="006635A1" w:rsidRPr="006635A1" w:rsidRDefault="006635A1" w:rsidP="0066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3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52360224" w14:textId="77777777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7CFCF0BF" w14:textId="77777777" w:rsidR="006635A1" w:rsidRDefault="006635A1" w:rsidP="006635A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E0741BE" w14:textId="0EACCF25" w:rsidR="006635A1" w:rsidRDefault="006635A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9ACCA3A" w14:textId="2C2F998F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>
        <w:rPr>
          <w:rFonts w:ascii="Times New Roman" w:hAnsi="Times New Roman"/>
          <w:i/>
          <w:sz w:val="20"/>
          <w:szCs w:val="20"/>
          <w:lang w:val="en-US"/>
        </w:rPr>
        <w:t>E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Tetrachoric correlation matrix between symptoms in the </w:t>
      </w:r>
      <w:proofErr w:type="spellStart"/>
      <w:r w:rsidR="00DF1FE3" w:rsidRPr="00DF1FE3">
        <w:rPr>
          <w:rFonts w:ascii="Times New Roman" w:hAnsi="Times New Roman"/>
          <w:sz w:val="20"/>
          <w:szCs w:val="20"/>
          <w:lang w:val="en-US"/>
        </w:rPr>
        <w:t>internalising</w:t>
      </w:r>
      <w:proofErr w:type="spellEnd"/>
      <w:r w:rsidR="00DF1FE3" w:rsidRPr="00DF1FE3">
        <w:rPr>
          <w:rFonts w:ascii="Times New Roman" w:hAnsi="Times New Roman"/>
          <w:sz w:val="20"/>
          <w:szCs w:val="20"/>
          <w:lang w:val="en-US"/>
        </w:rPr>
        <w:t xml:space="preserve"> disorder </w:t>
      </w:r>
      <w:r>
        <w:rPr>
          <w:rFonts w:ascii="Times New Roman" w:hAnsi="Times New Roman"/>
          <w:sz w:val="20"/>
          <w:szCs w:val="20"/>
          <w:lang w:val="en-US"/>
        </w:rPr>
        <w:t>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DF1FE3" w:rsidRPr="00DF1FE3" w14:paraId="4D73C060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9E2E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35CE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F52B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4558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1CDD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3B5D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393B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64CB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ABB5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0BEF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9AC9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0026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96E4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793F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4819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B3D8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DF1FE3" w:rsidRPr="00DF1FE3" w14:paraId="5FEA06A9" w14:textId="77777777" w:rsidTr="00DF1FE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116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267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3D8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5AE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46B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110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3F7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560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5C0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2F1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683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C35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D80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BFE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18C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2B1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31EB5095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794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8A9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592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851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49A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490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AF0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0B7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BA1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CB9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15E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573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F04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300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908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34D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70F923A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1F8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194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5CF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FF2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1E5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579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D6C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8BF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8BA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4D7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C8D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D9D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D37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6B4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63C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BE5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29308939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A29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88A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2EC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814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94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C09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3F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E8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47F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8D7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298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F51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2D0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205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A00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669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14B10B19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056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2FD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287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69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EE0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AC9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5CA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0C5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9DD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810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513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C37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51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AC5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CD4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6C7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0E1A9AD9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722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4B9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984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AD0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486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31B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305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706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55F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EAA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A67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34B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070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7A5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7EC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8FB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4DC761AB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41F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418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CD5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C73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7AC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BA9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8AC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7AA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901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B55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D06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156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9CB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9D8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17D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1D0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5DDE5FB7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CBF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A8D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A38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76E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0AA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CD0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802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2BC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8D0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911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3FF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70D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FC5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6D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B6B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234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0B50DFD6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D22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513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F75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322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EE2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64E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E37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B41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7D4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518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8DF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7E0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5E1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4A8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647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4A8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28678D1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DBB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3C6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A46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596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085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648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3DE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8D7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1F4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4CE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E66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B96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0A5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A3B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83D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993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C9299AA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DFB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37A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3EF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0A0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CA5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9D9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601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8CA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7F2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88F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08C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D2D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7BC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A78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E60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30F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75F69383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025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DA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4C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7E3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79B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65D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873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96A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9C0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68B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532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DA9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76D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5D6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8BA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EE3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0F9B8D85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F92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609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9FD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58F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F5C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1C1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E37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2EA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29B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06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19B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D5B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F10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473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7AD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977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55E9464C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0E0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845F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1674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3F85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C055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6AB1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F216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51F45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6973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450B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8F1E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B586C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F97E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3EB5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726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9EA9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F1FE3" w:rsidRPr="00DF1FE3" w14:paraId="5EB76695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AA84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771E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8B1C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8446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516F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E924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F003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7337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D2F3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967E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342B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3127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82A9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7725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990D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6C59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2BB8A7CA" w14:textId="77777777" w:rsidR="00DF1FE3" w:rsidRDefault="00DF1FE3" w:rsidP="00DF1FE3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6609BF6E" w14:textId="77777777" w:rsidR="00DF1FE3" w:rsidRDefault="00DF1FE3" w:rsidP="00DF1FE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98EE4A" w14:textId="77777777" w:rsidR="006635A1" w:rsidRPr="00DF1FE3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64F4696A" w14:textId="77777777" w:rsidR="00DF1FE3" w:rsidRDefault="00DF1FE3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16936662" w14:textId="0F7CFFC5" w:rsidR="00DF1FE3" w:rsidRDefault="00DF1FE3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7353205C" w14:textId="00D5CC8D" w:rsidR="00DF1FE3" w:rsidRDefault="00DF1FE3" w:rsidP="00DF1FE3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3</w:t>
      </w:r>
      <w:r>
        <w:rPr>
          <w:rFonts w:ascii="Times New Roman" w:hAnsi="Times New Roman"/>
          <w:i/>
          <w:sz w:val="20"/>
          <w:szCs w:val="20"/>
          <w:lang w:val="en-US"/>
        </w:rPr>
        <w:t>F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Tetrachoric correlation matrix between symptoms in the </w:t>
      </w:r>
      <w:proofErr w:type="spellStart"/>
      <w:r w:rsidRPr="00DF1FE3">
        <w:rPr>
          <w:rFonts w:ascii="Times New Roman" w:hAnsi="Times New Roman"/>
          <w:sz w:val="20"/>
          <w:szCs w:val="20"/>
          <w:lang w:val="en-US"/>
        </w:rPr>
        <w:t>internalising</w:t>
      </w:r>
      <w:proofErr w:type="spellEnd"/>
      <w:r w:rsidRPr="00DF1FE3">
        <w:rPr>
          <w:rFonts w:ascii="Times New Roman" w:hAnsi="Times New Roman"/>
          <w:sz w:val="20"/>
          <w:szCs w:val="20"/>
          <w:lang w:val="en-US"/>
        </w:rPr>
        <w:t xml:space="preserve"> disorder </w:t>
      </w:r>
      <w:r>
        <w:rPr>
          <w:rFonts w:ascii="Times New Roman" w:hAnsi="Times New Roman"/>
          <w:sz w:val="20"/>
          <w:szCs w:val="20"/>
          <w:lang w:val="en-US"/>
        </w:rPr>
        <w:t xml:space="preserve">with comorbid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externali</w:t>
      </w:r>
      <w:r w:rsidR="00B3473F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>ing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disorder group.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DF1FE3" w:rsidRPr="00DF1FE3" w14:paraId="35F864CC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487C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A8F2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2905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7B31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E6BA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38C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8A17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80D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19AC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CE5C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87A7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FA37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DE8F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F071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F385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17D1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</w:tr>
      <w:tr w:rsidR="00DF1FE3" w:rsidRPr="00DF1FE3" w14:paraId="2BF5CFBA" w14:textId="77777777" w:rsidTr="00DF1FE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BB9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E67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AC0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A79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FD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F46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AE0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BBC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73F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02C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842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7E1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515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E6B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0D9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3CA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3BF3BF0D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CC1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618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697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DA6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B73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FD3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F63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D61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84C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9E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2D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0A4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173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B03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A3F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47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648BF07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190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3FE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B3D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5C6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D93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127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BED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325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FC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A30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95C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5A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AF1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D45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AB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1F6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5E6FE5DB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53E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742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6D8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16E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6D5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73A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E8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01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5DC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485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322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497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875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B24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4B0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2C9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2BF7A083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F65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99F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052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9FC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5DA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550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23A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733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E67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48D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1F0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1F3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3D1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F56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138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360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7A24E923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8AD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593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626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F7F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88F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DF8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B3D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976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F34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045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9EA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010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590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6CC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F4F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E21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05D97A0D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D5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58B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481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0A6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D08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08E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B74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D01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16A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56F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FCD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F6B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655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625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A19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8B9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1D8B074C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F5C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925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D76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FD1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01D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CFA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DE9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CF4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B10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67E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E78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CFC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E5C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C18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A8D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095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F453D44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C22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405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178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6C8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626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A7B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AD3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E42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D5E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28C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520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BA6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9FF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D12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38A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782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4A902B7E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566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D10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FB2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839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82C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482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08B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45E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48B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C0D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E31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1EE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627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AA6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DB2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219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68E92326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5CD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46D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03D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0EC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B0F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FB8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F63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52F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271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C19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EA6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CA9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B8E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21E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8C6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A58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0DD66782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481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5C2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E3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4F9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845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E7E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65B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BF3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D75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762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785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1744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62F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9B9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D5B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287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1665D004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91C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ADC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46C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A6A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098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BC9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D17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33A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247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D0E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D972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B53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6D4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21C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3D3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094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1FE3" w:rsidRPr="00DF1FE3" w14:paraId="7E8D74E1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9F54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39E1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5283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44E2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16D9E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B335E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8EDB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3346F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54265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11B66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4D187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6E7B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4D9E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8857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257E4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92A6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F1FE3" w:rsidRPr="00DF1FE3" w14:paraId="0AECF0E0" w14:textId="77777777" w:rsidTr="00DF1FE3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9E16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954C8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65C1E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8AE1B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C3F6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8A34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D1E2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9C66F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E602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A7043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17C81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22340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33ED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7F7AC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53C9A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2C5D9" w14:textId="77777777" w:rsidR="00DF1FE3" w:rsidRPr="00DF1FE3" w:rsidRDefault="00DF1FE3" w:rsidP="00DF1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1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78689983" w14:textId="77777777" w:rsidR="00DF1FE3" w:rsidRDefault="00DF1FE3" w:rsidP="00DF1FE3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635A1">
        <w:rPr>
          <w:rFonts w:ascii="Times New Roman" w:hAnsi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/>
          <w:sz w:val="20"/>
          <w:szCs w:val="20"/>
          <w:lang w:val="en-US"/>
        </w:rPr>
        <w:sym w:font="Symbol" w:char="F072"/>
      </w:r>
      <w:r>
        <w:rPr>
          <w:rFonts w:ascii="Times New Roman" w:hAnsi="Times New Roman"/>
          <w:sz w:val="20"/>
          <w:szCs w:val="20"/>
          <w:lang w:val="en-US"/>
        </w:rPr>
        <w:t xml:space="preserve"> estimate is used. </w:t>
      </w:r>
    </w:p>
    <w:p w14:paraId="5FD63119" w14:textId="77777777" w:rsidR="00DF1FE3" w:rsidRDefault="00DF1FE3" w:rsidP="00DF1FE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30072">
        <w:rPr>
          <w:rFonts w:ascii="Times New Roman" w:hAnsi="Times New Roman" w:cs="Times New Roman"/>
          <w:b/>
          <w:sz w:val="20"/>
          <w:szCs w:val="20"/>
        </w:rPr>
        <w:t>Symptoms:</w:t>
      </w:r>
      <w:r w:rsidRPr="00330072">
        <w:rPr>
          <w:rFonts w:ascii="Times New Roman" w:hAnsi="Times New Roman" w:cs="Times New Roman"/>
          <w:sz w:val="20"/>
          <w:szCs w:val="20"/>
        </w:rPr>
        <w:t xml:space="preserve"> ag = Fearful of being in open space. d1 = Sadness. d2 = Discouraged about things in life most days. d3 = Thought about suicide. d4 = Speak/move more slowly than usual most days. d5 = More trouble concentrating most days. d6 = Low self-esteem. d7 = Felt worse than others most days. d8 = Felt guilty most days. g1 = Felt distress due to worry. p1 = Experience sudden attack. sa1 = Being sad/uncomfortable when apart from attach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6CF07F" w14:textId="1F01D101" w:rsidR="00DF1FE3" w:rsidRPr="00DF1FE3" w:rsidRDefault="00DF1FE3" w:rsidP="006635A1">
      <w:pPr>
        <w:spacing w:after="0" w:line="360" w:lineRule="auto"/>
        <w:rPr>
          <w:rFonts w:ascii="Times New Roman" w:hAnsi="Times New Roman"/>
          <w:sz w:val="20"/>
          <w:szCs w:val="20"/>
        </w:rPr>
        <w:sectPr w:rsidR="00DF1FE3" w:rsidRPr="00DF1FE3" w:rsidSect="006635A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7BBADC5" w14:textId="4333D241" w:rsidR="006635A1" w:rsidRDefault="006635A1" w:rsidP="006635A1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11482">
        <w:rPr>
          <w:rFonts w:ascii="Times New Roman" w:hAnsi="Times New Roman"/>
          <w:i/>
          <w:sz w:val="20"/>
          <w:szCs w:val="20"/>
          <w:lang w:val="en-US"/>
        </w:rPr>
        <w:lastRenderedPageBreak/>
        <w:t>Table S</w:t>
      </w:r>
      <w:r w:rsidR="000B5E3E">
        <w:rPr>
          <w:rFonts w:ascii="Times New Roman" w:hAnsi="Times New Roman"/>
          <w:i/>
          <w:sz w:val="20"/>
          <w:szCs w:val="20"/>
          <w:lang w:val="en-US"/>
        </w:rPr>
        <w:t>4</w:t>
      </w:r>
      <w:r w:rsidRPr="00811482">
        <w:rPr>
          <w:rFonts w:ascii="Times New Roman" w:hAnsi="Times New Roman"/>
          <w:i/>
          <w:sz w:val="20"/>
          <w:szCs w:val="20"/>
          <w:lang w:val="en-US"/>
        </w:rPr>
        <w:t>.</w:t>
      </w:r>
      <w:r w:rsidRPr="0081148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811482">
        <w:rPr>
          <w:rFonts w:ascii="Times New Roman" w:hAnsi="Times New Roman"/>
          <w:sz w:val="20"/>
          <w:szCs w:val="20"/>
          <w:lang w:val="en-US"/>
        </w:rPr>
        <w:t>Clustering measures for the estimated networks.</w:t>
      </w:r>
    </w:p>
    <w:tbl>
      <w:tblPr>
        <w:tblW w:w="8102" w:type="dxa"/>
        <w:tblLook w:val="04A0" w:firstRow="1" w:lastRow="0" w:firstColumn="1" w:lastColumn="0" w:noHBand="0" w:noVBand="1"/>
      </w:tblPr>
      <w:tblGrid>
        <w:gridCol w:w="2034"/>
        <w:gridCol w:w="1336"/>
        <w:gridCol w:w="2842"/>
        <w:gridCol w:w="1890"/>
      </w:tblGrid>
      <w:tr w:rsidR="004B4B99" w:rsidRPr="00811482" w14:paraId="136CAACE" w14:textId="77777777" w:rsidTr="004B4B99">
        <w:trPr>
          <w:trHeight w:val="315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F6534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group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A2D1E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tivity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1BEB3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erage of shortest path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DD1F6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ldness</w:t>
            </w:r>
            <w:proofErr w:type="spellEnd"/>
          </w:p>
        </w:tc>
      </w:tr>
      <w:tr w:rsidR="004B4B99" w:rsidRPr="00811482" w14:paraId="15B3E5D7" w14:textId="77777777" w:rsidTr="004B4B99">
        <w:trPr>
          <w:trHeight w:val="300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4B8B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01DE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6A7B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B971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4B4B99" w:rsidRPr="00811482" w14:paraId="502F8C1D" w14:textId="77777777" w:rsidTr="004B4B9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2F04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D+EX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71FC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BFF7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4465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4B4B99" w:rsidRPr="00811482" w14:paraId="25F76CA2" w14:textId="77777777" w:rsidTr="004B4B9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21EF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9FCD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2402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44D6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4B4B99" w:rsidRPr="00811482" w14:paraId="59706591" w14:textId="77777777" w:rsidTr="004B4B9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40BF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EX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9437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B7A1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776D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4B4B99" w:rsidRPr="00811482" w14:paraId="1EC1C1C7" w14:textId="77777777" w:rsidTr="004B4B99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544C4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MDD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BEBEC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6729C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79527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4B4B99" w:rsidRPr="00811482" w14:paraId="0F43691F" w14:textId="77777777" w:rsidTr="004B4B99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33A326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+MDD+EX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69097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5DC00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5E29C" w14:textId="77777777" w:rsidR="004B4B99" w:rsidRPr="00811482" w:rsidRDefault="004B4B99" w:rsidP="004B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1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</w:tbl>
    <w:p w14:paraId="582661B2" w14:textId="77777777" w:rsidR="00285A0E" w:rsidRDefault="004B4B99" w:rsidP="004B4B9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MDD = Depression group. MDD+EXT = Depression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 ANX = Anxiety group. ANX+EXT = Anxiety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 ANX+MDD = Comorbid depression and anxiety group. ANX+MDD+EXT = Comorbid depression and anxiety with comorbid </w:t>
      </w:r>
      <w:proofErr w:type="spellStart"/>
      <w:r w:rsidRPr="00811482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811482">
        <w:rPr>
          <w:rFonts w:ascii="Times New Roman" w:hAnsi="Times New Roman" w:cs="Times New Roman"/>
          <w:sz w:val="20"/>
          <w:szCs w:val="20"/>
          <w:lang w:val="en-US"/>
        </w:rPr>
        <w:t xml:space="preserve"> disorder group.</w:t>
      </w:r>
    </w:p>
    <w:p w14:paraId="78AE74AE" w14:textId="0E6E8356" w:rsidR="00285A0E" w:rsidRDefault="00285A0E" w:rsidP="00285A0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302504C" w14:textId="1EEFEA1D" w:rsidR="00285A0E" w:rsidRPr="00285A0E" w:rsidRDefault="00285A0E" w:rsidP="00285A0E">
      <w:pPr>
        <w:rPr>
          <w:rFonts w:ascii="Times New Roman" w:hAnsi="Times New Roman" w:cs="Times New Roman"/>
          <w:sz w:val="20"/>
          <w:szCs w:val="20"/>
          <w:lang w:val="en-US"/>
        </w:rPr>
        <w:sectPr w:rsidR="00285A0E" w:rsidRPr="00285A0E" w:rsidSect="0057085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9775EAA" w14:textId="77777777" w:rsidR="00957596" w:rsidRPr="00811482" w:rsidRDefault="00957596" w:rsidP="00957596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lastRenderedPageBreak/>
        <w:t xml:space="preserve">Figure S1. </w:t>
      </w:r>
      <w:r w:rsidRPr="00811482">
        <w:rPr>
          <w:rFonts w:ascii="Times New Roman" w:hAnsi="Times New Roman" w:cs="Times New Roman"/>
          <w:color w:val="auto"/>
          <w:sz w:val="20"/>
          <w:szCs w:val="20"/>
          <w:lang w:val="en-US"/>
        </w:rPr>
        <w:t>Density plot of observed and imputed data.</w:t>
      </w:r>
    </w:p>
    <w:p w14:paraId="137761EC" w14:textId="77777777" w:rsidR="00957596" w:rsidRPr="00811482" w:rsidRDefault="00957596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i/>
          <w:noProof/>
          <w:sz w:val="20"/>
          <w:szCs w:val="20"/>
          <w:lang w:val="en-IN" w:eastAsia="en-IN"/>
        </w:rPr>
        <w:drawing>
          <wp:inline distT="0" distB="0" distL="0" distR="0" wp14:anchorId="6F896785" wp14:editId="05553B1A">
            <wp:extent cx="5114925" cy="5391150"/>
            <wp:effectExtent l="19050" t="19050" r="28575" b="190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5391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F45D1E" w14:textId="77777777" w:rsidR="0057085B" w:rsidRPr="00811482" w:rsidRDefault="00957596" w:rsidP="0057085B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811482">
        <w:rPr>
          <w:rFonts w:ascii="Times New Roman" w:hAnsi="Times New Roman"/>
          <w:i/>
          <w:sz w:val="20"/>
          <w:szCs w:val="20"/>
        </w:rPr>
        <w:t xml:space="preserve">Note. </w:t>
      </w:r>
      <w:r w:rsidRPr="00811482">
        <w:rPr>
          <w:rFonts w:ascii="Times New Roman" w:hAnsi="Times New Roman"/>
          <w:sz w:val="20"/>
          <w:szCs w:val="20"/>
        </w:rPr>
        <w:t xml:space="preserve">This figure displays the cumulative density distribution of observed data, in blue ink; and those from imputed data (all iterations), in red ink. </w:t>
      </w:r>
    </w:p>
    <w:p w14:paraId="6AA5458D" w14:textId="77777777" w:rsidR="0057085B" w:rsidRPr="00811482" w:rsidRDefault="0057085B" w:rsidP="0057085B">
      <w:pPr>
        <w:spacing w:line="480" w:lineRule="auto"/>
        <w:rPr>
          <w:rFonts w:ascii="Times New Roman" w:hAnsi="Times New Roman"/>
          <w:sz w:val="20"/>
          <w:szCs w:val="20"/>
        </w:rPr>
        <w:sectPr w:rsidR="0057085B" w:rsidRPr="00811482" w:rsidSect="0057085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811482">
        <w:rPr>
          <w:rFonts w:ascii="Times New Roman" w:hAnsi="Times New Roman"/>
          <w:b/>
          <w:sz w:val="20"/>
          <w:szCs w:val="20"/>
        </w:rPr>
        <w:t>Symptoms:</w:t>
      </w:r>
      <w:r w:rsidRPr="00811482">
        <w:rPr>
          <w:rFonts w:ascii="Times New Roman" w:hAnsi="Times New Roman"/>
          <w:sz w:val="20"/>
          <w:szCs w:val="20"/>
        </w:rPr>
        <w:t xml:space="preserve"> ag = Fearful of being in open space. d1 = Sadness. d2 = Discouraged about things in life most days. d3 = Thought about suicide. d4 = Talk/move more slowly than usual most days. d5 = More trouble concentrating most days. d6 = Low self-esteem. d7 = Felt not as good as others most days. d8 = Felt guilty most days. g1 = Felt distress due to worry. p1 = Experience sudden attack. sa1 = Being sad/uncomfortable when apart from attachment person. so1 = Shy/afraid/uncomfortable meeting new people. so2 = Shy/afraid/uncomfortable talking to authority. so3 = Shy/afraid/uncomfortable speaking in class.</w:t>
      </w:r>
    </w:p>
    <w:p w14:paraId="616A2383" w14:textId="77777777" w:rsidR="00591275" w:rsidRPr="00811482" w:rsidRDefault="00591275" w:rsidP="0059127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lastRenderedPageBreak/>
        <w:t>Figure S</w:t>
      </w:r>
      <w:r w:rsidR="0057085B" w:rsidRPr="00811482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2</w:t>
      </w:r>
      <w:r w:rsidRPr="00811482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. </w:t>
      </w:r>
      <w:r w:rsidRPr="00811482">
        <w:rPr>
          <w:rFonts w:ascii="Times New Roman" w:hAnsi="Times New Roman" w:cs="Times New Roman"/>
          <w:color w:val="auto"/>
          <w:sz w:val="20"/>
          <w:szCs w:val="20"/>
          <w:lang w:val="en-US"/>
        </w:rPr>
        <w:t>Bootstrapped confidence intervals of estimated edge-weights for the estimated networks.</w:t>
      </w:r>
    </w:p>
    <w:p w14:paraId="3FE14B01" w14:textId="77777777" w:rsidR="0057085B" w:rsidRPr="00811482" w:rsidRDefault="00957596" w:rsidP="00591275">
      <w:pPr>
        <w:pStyle w:val="Heading2"/>
        <w:spacing w:before="0" w:line="480" w:lineRule="auto"/>
        <w:rPr>
          <w:rFonts w:ascii="Times New Roman" w:hAnsi="Times New Roman" w:cs="Times New Roman"/>
          <w:b/>
          <w:i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b/>
          <w:i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31C90992" wp14:editId="0880F791">
            <wp:extent cx="7981950" cy="4602668"/>
            <wp:effectExtent l="19050" t="19050" r="19050" b="266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5504" cy="46047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074D37" w14:textId="77777777" w:rsidR="0057085B" w:rsidRPr="00811482" w:rsidRDefault="0057085B" w:rsidP="0057085B">
      <w:pPr>
        <w:rPr>
          <w:rFonts w:eastAsiaTheme="majorEastAsia"/>
          <w:sz w:val="20"/>
          <w:szCs w:val="20"/>
          <w:lang w:val="en-US"/>
        </w:rPr>
      </w:pPr>
      <w:r w:rsidRPr="00811482">
        <w:rPr>
          <w:sz w:val="20"/>
          <w:szCs w:val="20"/>
          <w:lang w:val="en-US"/>
        </w:rPr>
        <w:br w:type="page"/>
      </w:r>
    </w:p>
    <w:p w14:paraId="502A0761" w14:textId="77777777" w:rsidR="0057085B" w:rsidRPr="00811482" w:rsidRDefault="0057085B" w:rsidP="00591275">
      <w:pPr>
        <w:pStyle w:val="Heading2"/>
        <w:spacing w:before="0" w:line="480" w:lineRule="auto"/>
        <w:rPr>
          <w:rFonts w:ascii="Times New Roman" w:hAnsi="Times New Roman" w:cs="Times New Roman"/>
          <w:b/>
          <w:i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b/>
          <w:i/>
          <w:noProof/>
          <w:color w:val="auto"/>
          <w:sz w:val="20"/>
          <w:szCs w:val="20"/>
          <w:lang w:val="en-IN" w:eastAsia="en-IN"/>
        </w:rPr>
        <w:lastRenderedPageBreak/>
        <w:drawing>
          <wp:inline distT="0" distB="0" distL="0" distR="0" wp14:anchorId="56A61AC4" wp14:editId="3D5DA7AC">
            <wp:extent cx="8886825" cy="4981575"/>
            <wp:effectExtent l="19050" t="19050" r="28575" b="285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981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69EA41" w14:textId="77777777" w:rsidR="0057085B" w:rsidRPr="00811482" w:rsidRDefault="0057085B" w:rsidP="0057085B">
      <w:pPr>
        <w:rPr>
          <w:rFonts w:eastAsiaTheme="majorEastAsia"/>
          <w:sz w:val="20"/>
          <w:szCs w:val="20"/>
          <w:lang w:val="en-US"/>
        </w:rPr>
      </w:pPr>
      <w:r w:rsidRPr="00811482">
        <w:rPr>
          <w:sz w:val="20"/>
          <w:szCs w:val="20"/>
          <w:lang w:val="en-US"/>
        </w:rPr>
        <w:br w:type="page"/>
      </w:r>
    </w:p>
    <w:p w14:paraId="354CAD89" w14:textId="77777777" w:rsidR="00591275" w:rsidRPr="00811482" w:rsidRDefault="0057085B" w:rsidP="00591275">
      <w:pPr>
        <w:pStyle w:val="Heading2"/>
        <w:spacing w:before="0" w:line="480" w:lineRule="auto"/>
        <w:rPr>
          <w:rFonts w:ascii="Times New Roman" w:hAnsi="Times New Roman" w:cs="Times New Roman"/>
          <w:b/>
          <w:i/>
          <w:color w:val="auto"/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b/>
          <w:i/>
          <w:noProof/>
          <w:color w:val="auto"/>
          <w:sz w:val="20"/>
          <w:szCs w:val="20"/>
          <w:lang w:val="en-IN" w:eastAsia="en-IN"/>
        </w:rPr>
        <w:lastRenderedPageBreak/>
        <w:drawing>
          <wp:inline distT="0" distB="0" distL="0" distR="0" wp14:anchorId="4CF63C7D" wp14:editId="1D7B5A6F">
            <wp:extent cx="8496300" cy="4607854"/>
            <wp:effectExtent l="19050" t="19050" r="19050" b="2159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7786" cy="46086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AA263A" w14:textId="77777777" w:rsidR="00591275" w:rsidRPr="00811482" w:rsidRDefault="00591275" w:rsidP="0057085B">
      <w:pPr>
        <w:pStyle w:val="Heading2"/>
        <w:spacing w:before="0" w:line="480" w:lineRule="auto"/>
        <w:rPr>
          <w:sz w:val="20"/>
          <w:szCs w:val="20"/>
          <w:lang w:val="en-US"/>
        </w:rPr>
      </w:pPr>
      <w:r w:rsidRPr="00811482">
        <w:rPr>
          <w:rFonts w:ascii="Times New Roman" w:hAnsi="Times New Roman" w:cs="Times New Roman"/>
          <w:b/>
          <w:i/>
          <w:color w:val="auto"/>
          <w:sz w:val="20"/>
          <w:szCs w:val="20"/>
          <w:lang w:val="en-US"/>
        </w:rPr>
        <w:t>Note.</w:t>
      </w:r>
      <w:r w:rsidRPr="0081148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he red line represents the sample values, the black line the mean of bootstrapped samples and the shaded area the bootstrapped 95% confidence interval. All the items are displayed, ordered from the edge with the highest edge-weight to the edge with the lowest edge-weight.</w:t>
      </w:r>
    </w:p>
    <w:sectPr w:rsidR="00591275" w:rsidRPr="00811482" w:rsidSect="0071403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51"/>
    <w:rsid w:val="000B5E3E"/>
    <w:rsid w:val="000F39B9"/>
    <w:rsid w:val="00191FB0"/>
    <w:rsid w:val="001A6E5D"/>
    <w:rsid w:val="001C4D17"/>
    <w:rsid w:val="00285A0E"/>
    <w:rsid w:val="00292651"/>
    <w:rsid w:val="002A564C"/>
    <w:rsid w:val="002F036C"/>
    <w:rsid w:val="00327D55"/>
    <w:rsid w:val="00344559"/>
    <w:rsid w:val="004B4B99"/>
    <w:rsid w:val="00511728"/>
    <w:rsid w:val="0057085B"/>
    <w:rsid w:val="00576EA1"/>
    <w:rsid w:val="00591275"/>
    <w:rsid w:val="005C6FB6"/>
    <w:rsid w:val="00605434"/>
    <w:rsid w:val="006635A1"/>
    <w:rsid w:val="00694E87"/>
    <w:rsid w:val="00714036"/>
    <w:rsid w:val="00723315"/>
    <w:rsid w:val="007236CF"/>
    <w:rsid w:val="00724584"/>
    <w:rsid w:val="007D01B5"/>
    <w:rsid w:val="00811482"/>
    <w:rsid w:val="0082428A"/>
    <w:rsid w:val="008506CB"/>
    <w:rsid w:val="008660DA"/>
    <w:rsid w:val="008F0828"/>
    <w:rsid w:val="00957596"/>
    <w:rsid w:val="00970047"/>
    <w:rsid w:val="00B3473F"/>
    <w:rsid w:val="00B40274"/>
    <w:rsid w:val="00B72EF0"/>
    <w:rsid w:val="00B80CFF"/>
    <w:rsid w:val="00C153FD"/>
    <w:rsid w:val="00C4118A"/>
    <w:rsid w:val="00C83D96"/>
    <w:rsid w:val="00C95B91"/>
    <w:rsid w:val="00CC12F6"/>
    <w:rsid w:val="00CF7DD2"/>
    <w:rsid w:val="00D42313"/>
    <w:rsid w:val="00D56DC9"/>
    <w:rsid w:val="00D836DE"/>
    <w:rsid w:val="00DB12AB"/>
    <w:rsid w:val="00DF1FE3"/>
    <w:rsid w:val="00E45109"/>
    <w:rsid w:val="00E50413"/>
    <w:rsid w:val="00E7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8413"/>
  <w15:chartTrackingRefBased/>
  <w15:docId w15:val="{99281705-03B1-4420-83DE-6239F117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04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004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paragraph" w:customStyle="1" w:styleId="Default">
    <w:name w:val="Default"/>
    <w:rsid w:val="009700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2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6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22</Words>
  <Characters>10957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e la torre Luque</dc:creator>
  <cp:keywords/>
  <dc:description/>
  <cp:lastModifiedBy>Thenmozhi N.</cp:lastModifiedBy>
  <cp:revision>2</cp:revision>
  <dcterms:created xsi:type="dcterms:W3CDTF">2021-10-07T02:58:00Z</dcterms:created>
  <dcterms:modified xsi:type="dcterms:W3CDTF">2021-10-07T02:58:00Z</dcterms:modified>
</cp:coreProperties>
</file>